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57E" w:rsidRPr="0059308E" w:rsidRDefault="0073457E" w:rsidP="0073457E">
      <w:pPr>
        <w:wordWrap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93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&lt;Supplementary</w:t>
      </w:r>
      <w:r w:rsidR="00266CED" w:rsidRPr="00593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</w:t>
      </w:r>
      <w:r w:rsidRPr="00593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&gt;</w:t>
      </w:r>
    </w:p>
    <w:p w:rsidR="0073457E" w:rsidRPr="0059308E" w:rsidRDefault="0073457E" w:rsidP="0073457E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:rsidR="0073457E" w:rsidRPr="0059308E" w:rsidRDefault="0073457E" w:rsidP="0073457E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59308E">
        <w:rPr>
          <w:rFonts w:ascii="Times New Roman" w:hAnsi="Times New Roman" w:cs="Times New Roman"/>
          <w:color w:val="000000" w:themeColor="text1"/>
          <w:sz w:val="22"/>
          <w:szCs w:val="24"/>
        </w:rPr>
        <w:t>Table S1. Detailed classification accuracies with respect to the number of channels (units: %)</w:t>
      </w:r>
    </w:p>
    <w:tbl>
      <w:tblPr>
        <w:tblStyle w:val="a3"/>
        <w:tblW w:w="90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768"/>
        <w:gridCol w:w="766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59308E" w:rsidRPr="0059308E" w:rsidTr="00C201E1"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62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0059308E" w:rsidRPr="0059308E" w:rsidTr="00C201E1">
        <w:tc>
          <w:tcPr>
            <w:tcW w:w="1416" w:type="dxa"/>
            <w:tcBorders>
              <w:top w:val="single" w:sz="8" w:space="0" w:color="auto"/>
            </w:tcBorders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Accuracy</w:t>
            </w:r>
          </w:p>
        </w:tc>
        <w:tc>
          <w:tcPr>
            <w:tcW w:w="76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00.00</w:t>
            </w:r>
          </w:p>
        </w:tc>
        <w:tc>
          <w:tcPr>
            <w:tcW w:w="766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.00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53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.30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59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59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.01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.84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.84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.67</w:t>
            </w:r>
          </w:p>
        </w:tc>
      </w:tr>
      <w:tr w:rsidR="0059308E" w:rsidRPr="0059308E" w:rsidTr="00C201E1">
        <w:tc>
          <w:tcPr>
            <w:tcW w:w="1416" w:type="dxa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Sensitivity</w:t>
            </w:r>
          </w:p>
        </w:tc>
        <w:tc>
          <w:tcPr>
            <w:tcW w:w="76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00.00</w:t>
            </w:r>
          </w:p>
        </w:tc>
        <w:tc>
          <w:tcPr>
            <w:tcW w:w="766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.0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56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.12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.24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68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.05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.85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.98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54</w:t>
            </w:r>
          </w:p>
        </w:tc>
      </w:tr>
      <w:tr w:rsidR="0073457E" w:rsidRPr="0059308E" w:rsidTr="00C201E1">
        <w:tc>
          <w:tcPr>
            <w:tcW w:w="1416" w:type="dxa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Specificity</w:t>
            </w:r>
          </w:p>
        </w:tc>
        <w:tc>
          <w:tcPr>
            <w:tcW w:w="76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00.00</w:t>
            </w:r>
          </w:p>
        </w:tc>
        <w:tc>
          <w:tcPr>
            <w:tcW w:w="766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.0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5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5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.0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.5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0.0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0.0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.00</w:t>
            </w:r>
          </w:p>
        </w:tc>
        <w:tc>
          <w:tcPr>
            <w:tcW w:w="758" w:type="dxa"/>
            <w:vAlign w:val="center"/>
          </w:tcPr>
          <w:p w:rsidR="0073457E" w:rsidRPr="0059308E" w:rsidRDefault="0073457E" w:rsidP="00C201E1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.00</w:t>
            </w:r>
          </w:p>
        </w:tc>
      </w:tr>
    </w:tbl>
    <w:p w:rsidR="0073457E" w:rsidRPr="0059308E" w:rsidRDefault="0073457E" w:rsidP="0073457E">
      <w:pPr>
        <w:wordWrap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:rsidR="00297BFB" w:rsidRPr="0059308E" w:rsidRDefault="00D737DD">
      <w:pPr>
        <w:rPr>
          <w:color w:val="000000" w:themeColor="text1"/>
        </w:rPr>
      </w:pPr>
    </w:p>
    <w:p w:rsidR="00434AD8" w:rsidRPr="0059308E" w:rsidRDefault="00434AD8" w:rsidP="00434AD8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59308E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ble S2. </w:t>
      </w:r>
      <w:r w:rsidR="00555AB1" w:rsidRPr="0059308E">
        <w:rPr>
          <w:rFonts w:ascii="Times New Roman" w:hAnsi="Times New Roman" w:cs="Times New Roman"/>
          <w:color w:val="000000" w:themeColor="text1"/>
          <w:sz w:val="22"/>
          <w:szCs w:val="24"/>
        </w:rPr>
        <w:t>EEG channels for different numbers of selected channels (ranked by selection frequency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59308E" w:rsidRPr="0059308E" w:rsidTr="00434AD8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selected channels</w:t>
            </w:r>
          </w:p>
        </w:tc>
        <w:tc>
          <w:tcPr>
            <w:tcW w:w="6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Names of selected channels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894" w:type="dxa"/>
            <w:tcBorders>
              <w:top w:val="single" w:sz="8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6894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, PO3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6894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1, PO3, CB1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6894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O1, CB1, PO3, PO4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6894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O1, CB1, PO3, POZ, PO4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894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O1, CB1, PO3, O2, PO4, CPZ, POZ, PO6, CB2, PO5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6894" w:type="dxa"/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1, CB1, O2, PO4, PO3, PO6, POZ, 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CPZ, CB2, PO7, PO5, PO8, TP7, CZ, FP2</w:t>
            </w:r>
          </w:p>
        </w:tc>
      </w:tr>
      <w:tr w:rsidR="0059308E" w:rsidRPr="0059308E" w:rsidTr="00434AD8">
        <w:trPr>
          <w:trHeight w:val="586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894" w:type="dxa"/>
            <w:tcBorders>
              <w:bottom w:val="single" w:sz="4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O1, PO4, O2, CB1, PO3, CB2, PO6, POZ, CPZ, PO7, FP2, PO5, TP7, PO8, FP1, FPZ, CZ, P3, F7, F8</w:t>
            </w:r>
          </w:p>
        </w:tc>
      </w:tr>
      <w:tr w:rsidR="00434AD8" w:rsidRPr="0059308E" w:rsidTr="00434AD8">
        <w:trPr>
          <w:trHeight w:val="586"/>
        </w:trPr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6894" w:type="dxa"/>
            <w:tcBorders>
              <w:bottom w:val="single" w:sz="8" w:space="0" w:color="auto"/>
            </w:tcBorders>
            <w:vAlign w:val="center"/>
          </w:tcPr>
          <w:p w:rsidR="00434AD8" w:rsidRPr="0059308E" w:rsidRDefault="00434AD8" w:rsidP="000811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08E">
              <w:rPr>
                <w:rFonts w:ascii="Times New Roman" w:hAnsi="Times New Roman" w:cs="Times New Roman"/>
                <w:color w:val="000000" w:themeColor="text1"/>
                <w:szCs w:val="20"/>
              </w:rPr>
              <w:t>O1, PO4, O2, CB1, POZ, PO3, PO6, PO7, CPZ, CB2, FP2, PO8, P3, PO5, CZ, TP7, F7, FT8, FP1, F8, P5, FPZ, PZ, P4, TP8</w:t>
            </w:r>
          </w:p>
        </w:tc>
      </w:tr>
    </w:tbl>
    <w:p w:rsidR="00877992" w:rsidRPr="0059308E" w:rsidRDefault="00877992">
      <w:pPr>
        <w:rPr>
          <w:color w:val="000000" w:themeColor="text1"/>
        </w:rPr>
      </w:pPr>
    </w:p>
    <w:p w:rsidR="00877992" w:rsidRPr="0059308E" w:rsidRDefault="00877992">
      <w:pPr>
        <w:widowControl/>
        <w:wordWrap/>
        <w:autoSpaceDE/>
        <w:autoSpaceDN/>
        <w:rPr>
          <w:color w:val="000000" w:themeColor="text1"/>
        </w:rPr>
      </w:pPr>
      <w:r w:rsidRPr="0059308E">
        <w:rPr>
          <w:color w:val="000000" w:themeColor="text1"/>
        </w:rPr>
        <w:br w:type="page"/>
      </w:r>
    </w:p>
    <w:p w:rsidR="00434AD8" w:rsidRPr="0059308E" w:rsidRDefault="0087799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59308E">
        <w:rPr>
          <w:rFonts w:ascii="Times New Roman" w:hAnsi="Times New Roman" w:cs="Times New Roman"/>
          <w:color w:val="000000" w:themeColor="text1"/>
          <w:sz w:val="22"/>
          <w:szCs w:val="24"/>
        </w:rPr>
        <w:lastRenderedPageBreak/>
        <w:t>Figure S1. Flowchart for the LRP-based channel selection process and data length variation experiments in the proposed EEG-based diagnostic system.</w:t>
      </w:r>
    </w:p>
    <w:p w:rsidR="00877992" w:rsidRPr="0059308E" w:rsidRDefault="00B830C9" w:rsidP="00877992">
      <w:pPr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noProof/>
        </w:rPr>
        <w:drawing>
          <wp:inline distT="0" distB="0" distL="0" distR="0" wp14:anchorId="1EE2712B" wp14:editId="25D76202">
            <wp:extent cx="5731510" cy="6205855"/>
            <wp:effectExtent l="0" t="0" r="2540" b="4445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0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7992" w:rsidRPr="005930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37DD" w:rsidRDefault="00D737DD" w:rsidP="00266CED">
      <w:pPr>
        <w:spacing w:after="0" w:line="240" w:lineRule="auto"/>
      </w:pPr>
      <w:r>
        <w:separator/>
      </w:r>
    </w:p>
  </w:endnote>
  <w:endnote w:type="continuationSeparator" w:id="0">
    <w:p w:rsidR="00D737DD" w:rsidRDefault="00D737DD" w:rsidP="00266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37DD" w:rsidRDefault="00D737DD" w:rsidP="00266CED">
      <w:pPr>
        <w:spacing w:after="0" w:line="240" w:lineRule="auto"/>
      </w:pPr>
      <w:r>
        <w:separator/>
      </w:r>
    </w:p>
  </w:footnote>
  <w:footnote w:type="continuationSeparator" w:id="0">
    <w:p w:rsidR="00D737DD" w:rsidRDefault="00D737DD" w:rsidP="00266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57E"/>
    <w:rsid w:val="00054F5A"/>
    <w:rsid w:val="00121D1B"/>
    <w:rsid w:val="00266CED"/>
    <w:rsid w:val="002673D4"/>
    <w:rsid w:val="00434AD8"/>
    <w:rsid w:val="00555AB1"/>
    <w:rsid w:val="00557465"/>
    <w:rsid w:val="0059308E"/>
    <w:rsid w:val="0073457E"/>
    <w:rsid w:val="007D5B20"/>
    <w:rsid w:val="00877992"/>
    <w:rsid w:val="00B830C9"/>
    <w:rsid w:val="00D737DD"/>
    <w:rsid w:val="00E87F61"/>
    <w:rsid w:val="00EC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E9AD9D-1E99-4C5D-A0E5-13229EFC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5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66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66CED"/>
  </w:style>
  <w:style w:type="paragraph" w:styleId="a5">
    <w:name w:val="footer"/>
    <w:basedOn w:val="a"/>
    <w:link w:val="Char0"/>
    <w:uiPriority w:val="99"/>
    <w:unhideWhenUsed/>
    <w:rsid w:val="00266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66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4-09-04T03:23:00Z</dcterms:created>
  <dcterms:modified xsi:type="dcterms:W3CDTF">2025-09-01T03:16:00Z</dcterms:modified>
</cp:coreProperties>
</file>